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C3A26" w14:textId="3C7464A4" w:rsidR="001156C0" w:rsidRDefault="001156C0" w:rsidP="001156C0">
      <w:pPr>
        <w:pStyle w:val="TableCaption"/>
        <w:keepNext/>
        <w:jc w:val="left"/>
        <w:rPr>
          <w:rFonts w:ascii="Arial" w:hAnsi="Arial" w:cs="Arial"/>
          <w:i w:val="0"/>
          <w:iCs/>
        </w:rPr>
      </w:pPr>
      <w:r w:rsidRPr="001156C0">
        <w:rPr>
          <w:rFonts w:ascii="Arial" w:hAnsi="Arial" w:cs="Arial"/>
          <w:i w:val="0"/>
          <w:iCs/>
        </w:rPr>
        <w:t xml:space="preserve">Table </w:t>
      </w:r>
      <w:r>
        <w:rPr>
          <w:rFonts w:ascii="Arial" w:hAnsi="Arial" w:cs="Arial"/>
          <w:i w:val="0"/>
          <w:iCs/>
        </w:rPr>
        <w:t>S</w:t>
      </w:r>
      <w:r w:rsidRPr="001156C0">
        <w:rPr>
          <w:rFonts w:ascii="Arial" w:hAnsi="Arial" w:cs="Arial"/>
          <w:i w:val="0"/>
          <w:iCs/>
        </w:rPr>
        <w:t>1. Variable contributions (loadings) for the first 3 principal components</w:t>
      </w:r>
    </w:p>
    <w:p w14:paraId="1D247472" w14:textId="77777777" w:rsidR="001156C0" w:rsidRPr="001156C0" w:rsidRDefault="001156C0" w:rsidP="001156C0">
      <w:pPr>
        <w:pStyle w:val="TableCaption"/>
        <w:keepNext/>
        <w:jc w:val="left"/>
        <w:rPr>
          <w:rFonts w:ascii="Arial" w:hAnsi="Arial" w:cs="Arial"/>
          <w:i w:val="0"/>
          <w:iCs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42"/>
        <w:gridCol w:w="839"/>
        <w:gridCol w:w="912"/>
        <w:gridCol w:w="912"/>
        <w:gridCol w:w="912"/>
        <w:gridCol w:w="839"/>
        <w:gridCol w:w="912"/>
      </w:tblGrid>
      <w:tr w:rsidR="001156C0" w:rsidRPr="00766289" w14:paraId="69571817" w14:textId="77777777" w:rsidTr="00791A79">
        <w:trPr>
          <w:tblHeader/>
          <w:jc w:val="center"/>
        </w:trPr>
        <w:tc>
          <w:tcPr>
            <w:tcW w:w="2342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FBD91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663" w:type="dxa"/>
            <w:gridSpan w:val="3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1D98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Male</w:t>
            </w:r>
          </w:p>
        </w:tc>
        <w:tc>
          <w:tcPr>
            <w:tcW w:w="2663" w:type="dxa"/>
            <w:gridSpan w:val="3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439B8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Female</w:t>
            </w:r>
          </w:p>
        </w:tc>
      </w:tr>
      <w:tr w:rsidR="001156C0" w:rsidRPr="00766289" w14:paraId="6AA6C0DC" w14:textId="77777777" w:rsidTr="00791A79">
        <w:trPr>
          <w:tblHeader/>
          <w:jc w:val="center"/>
        </w:trPr>
        <w:tc>
          <w:tcPr>
            <w:tcW w:w="2342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418CD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Variable</w:t>
            </w:r>
          </w:p>
        </w:tc>
        <w:tc>
          <w:tcPr>
            <w:tcW w:w="839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84045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PC1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8210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PC2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88856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PC3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333FF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PC1</w:t>
            </w:r>
          </w:p>
        </w:tc>
        <w:tc>
          <w:tcPr>
            <w:tcW w:w="839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6E91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PC2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7B9B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PC3</w:t>
            </w:r>
          </w:p>
        </w:tc>
      </w:tr>
      <w:tr w:rsidR="001156C0" w:rsidRPr="00766289" w14:paraId="64CEA5FA" w14:textId="77777777" w:rsidTr="00791A79">
        <w:trPr>
          <w:jc w:val="center"/>
        </w:trPr>
        <w:tc>
          <w:tcPr>
            <w:tcW w:w="7668" w:type="dxa"/>
            <w:gridSpan w:val="7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AE76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766289">
              <w:rPr>
                <w:rFonts w:ascii="Arial" w:hAnsi="Arial" w:cs="Arial"/>
                <w:b/>
                <w:bCs/>
              </w:rPr>
              <w:t>Neck strength measures</w:t>
            </w:r>
          </w:p>
        </w:tc>
      </w:tr>
      <w:tr w:rsidR="001156C0" w:rsidRPr="00766289" w14:paraId="152632FA" w14:textId="77777777" w:rsidTr="00791A79">
        <w:trPr>
          <w:jc w:val="center"/>
        </w:trPr>
        <w:tc>
          <w:tcPr>
            <w:tcW w:w="2342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621A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Extension Peak (N)</w:t>
            </w:r>
          </w:p>
        </w:tc>
        <w:tc>
          <w:tcPr>
            <w:tcW w:w="839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A6A11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912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3FA39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71</w:t>
            </w:r>
          </w:p>
        </w:tc>
        <w:tc>
          <w:tcPr>
            <w:tcW w:w="912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333B3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0.66</w:t>
            </w:r>
          </w:p>
        </w:tc>
        <w:tc>
          <w:tcPr>
            <w:tcW w:w="912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2F72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88</w:t>
            </w:r>
          </w:p>
        </w:tc>
        <w:tc>
          <w:tcPr>
            <w:tcW w:w="839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04F4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08</w:t>
            </w:r>
          </w:p>
        </w:tc>
        <w:tc>
          <w:tcPr>
            <w:tcW w:w="912" w:type="dxa"/>
            <w:tcBorders>
              <w:top w:val="single" w:sz="16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AC4A2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0.36</w:t>
            </w:r>
          </w:p>
        </w:tc>
      </w:tr>
      <w:tr w:rsidR="001156C0" w:rsidRPr="00766289" w14:paraId="4178540F" w14:textId="77777777" w:rsidTr="00791A79">
        <w:trPr>
          <w:jc w:val="center"/>
        </w:trPr>
        <w:tc>
          <w:tcPr>
            <w:tcW w:w="234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562B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Flexion Peak (N)</w:t>
            </w:r>
          </w:p>
        </w:tc>
        <w:tc>
          <w:tcPr>
            <w:tcW w:w="83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CA18E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10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E6C14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92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4E42D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18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72EF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79</w:t>
            </w:r>
          </w:p>
        </w:tc>
        <w:tc>
          <w:tcPr>
            <w:tcW w:w="83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FFEEF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11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3F4F0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54</w:t>
            </w:r>
          </w:p>
        </w:tc>
      </w:tr>
      <w:tr w:rsidR="001156C0" w:rsidRPr="00766289" w14:paraId="42DB2290" w14:textId="77777777" w:rsidTr="00791A79">
        <w:trPr>
          <w:jc w:val="center"/>
        </w:trPr>
        <w:tc>
          <w:tcPr>
            <w:tcW w:w="234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981E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Lateral Peak (N)</w:t>
            </w:r>
          </w:p>
        </w:tc>
        <w:tc>
          <w:tcPr>
            <w:tcW w:w="83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19A7B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15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02385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85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F800D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0.03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071A7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89</w:t>
            </w:r>
          </w:p>
        </w:tc>
        <w:tc>
          <w:tcPr>
            <w:tcW w:w="83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4E21E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09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798F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01</w:t>
            </w:r>
          </w:p>
        </w:tc>
      </w:tr>
      <w:tr w:rsidR="001156C0" w:rsidRPr="00766289" w14:paraId="0D6D258A" w14:textId="77777777" w:rsidTr="00791A79">
        <w:trPr>
          <w:jc w:val="center"/>
        </w:trPr>
        <w:tc>
          <w:tcPr>
            <w:tcW w:w="234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9D051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F/E Ratio</w:t>
            </w:r>
            <w:r w:rsidRPr="00766289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83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9A3BE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08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94A6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12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2A255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96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A84CC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0.09</w:t>
            </w:r>
          </w:p>
        </w:tc>
        <w:tc>
          <w:tcPr>
            <w:tcW w:w="83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71DC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04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C00B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98</w:t>
            </w:r>
          </w:p>
        </w:tc>
      </w:tr>
      <w:tr w:rsidR="001156C0" w:rsidRPr="00766289" w14:paraId="24DB85C7" w14:textId="77777777" w:rsidTr="00791A79">
        <w:trPr>
          <w:jc w:val="center"/>
        </w:trPr>
        <w:tc>
          <w:tcPr>
            <w:tcW w:w="7668" w:type="dxa"/>
            <w:gridSpan w:val="7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5D3CF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766289">
              <w:rPr>
                <w:rFonts w:ascii="Arial" w:hAnsi="Arial" w:cs="Arial"/>
                <w:b/>
                <w:bCs/>
              </w:rPr>
              <w:t>Anthropometric measures</w:t>
            </w:r>
          </w:p>
        </w:tc>
      </w:tr>
      <w:tr w:rsidR="001156C0" w:rsidRPr="00766289" w14:paraId="0DC13453" w14:textId="77777777" w:rsidTr="00791A79">
        <w:trPr>
          <w:jc w:val="center"/>
        </w:trPr>
        <w:tc>
          <w:tcPr>
            <w:tcW w:w="234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7EFC3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Neck Circ (cm)</w:t>
            </w:r>
          </w:p>
        </w:tc>
        <w:tc>
          <w:tcPr>
            <w:tcW w:w="83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5BA1D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66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19116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35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7D112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20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C7A0D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39</w:t>
            </w:r>
          </w:p>
        </w:tc>
        <w:tc>
          <w:tcPr>
            <w:tcW w:w="83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2EC0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58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5300D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0.04</w:t>
            </w:r>
          </w:p>
        </w:tc>
      </w:tr>
      <w:tr w:rsidR="001156C0" w:rsidRPr="00766289" w14:paraId="25D09D3A" w14:textId="77777777" w:rsidTr="00791A79">
        <w:trPr>
          <w:jc w:val="center"/>
        </w:trPr>
        <w:tc>
          <w:tcPr>
            <w:tcW w:w="234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10036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Head Circ (cm)</w:t>
            </w:r>
          </w:p>
        </w:tc>
        <w:tc>
          <w:tcPr>
            <w:tcW w:w="83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1E9F6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49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741C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15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825AC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04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A069C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05</w:t>
            </w:r>
          </w:p>
        </w:tc>
        <w:tc>
          <w:tcPr>
            <w:tcW w:w="83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C6151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43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47AE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17</w:t>
            </w:r>
          </w:p>
        </w:tc>
      </w:tr>
      <w:tr w:rsidR="001156C0" w:rsidRPr="00766289" w14:paraId="3903A37F" w14:textId="77777777" w:rsidTr="00791A79">
        <w:trPr>
          <w:jc w:val="center"/>
        </w:trPr>
        <w:tc>
          <w:tcPr>
            <w:tcW w:w="234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8AB1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Neck Length (cm)</w:t>
            </w:r>
          </w:p>
        </w:tc>
        <w:tc>
          <w:tcPr>
            <w:tcW w:w="83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9338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82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9D343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0.18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A9E5C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0.11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1446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0.08</w:t>
            </w:r>
          </w:p>
        </w:tc>
        <w:tc>
          <w:tcPr>
            <w:tcW w:w="83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8AE27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87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DD727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0.04</w:t>
            </w:r>
          </w:p>
        </w:tc>
      </w:tr>
      <w:tr w:rsidR="001156C0" w:rsidRPr="00766289" w14:paraId="491116AF" w14:textId="77777777" w:rsidTr="00791A79">
        <w:trPr>
          <w:jc w:val="center"/>
        </w:trPr>
        <w:tc>
          <w:tcPr>
            <w:tcW w:w="2342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1F0B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Neck Volume (cm3)</w:t>
            </w:r>
          </w:p>
        </w:tc>
        <w:tc>
          <w:tcPr>
            <w:tcW w:w="839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7D604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97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A3C4E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10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868E9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05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6DB1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14</w:t>
            </w:r>
          </w:p>
        </w:tc>
        <w:tc>
          <w:tcPr>
            <w:tcW w:w="839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5D7E0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97</w:t>
            </w:r>
          </w:p>
        </w:tc>
        <w:tc>
          <w:tcPr>
            <w:tcW w:w="912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7652C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-0.05</w:t>
            </w:r>
          </w:p>
        </w:tc>
      </w:tr>
      <w:tr w:rsidR="001156C0" w:rsidRPr="00766289" w14:paraId="2CDCA942" w14:textId="77777777" w:rsidTr="00791A79">
        <w:trPr>
          <w:jc w:val="center"/>
        </w:trPr>
        <w:tc>
          <w:tcPr>
            <w:tcW w:w="7668" w:type="dxa"/>
            <w:gridSpan w:val="7"/>
            <w:tcBorders>
              <w:top w:val="single" w:sz="1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01F47" w14:textId="77777777" w:rsidR="001156C0" w:rsidRPr="00766289" w:rsidRDefault="001156C0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766289">
              <w:rPr>
                <w:rFonts w:ascii="Arial" w:eastAsia="Arial" w:hAnsi="Arial" w:cs="Arial"/>
                <w:color w:val="000000"/>
              </w:rPr>
              <w:t>Defined as Flexion / Extension</w:t>
            </w:r>
          </w:p>
        </w:tc>
      </w:tr>
    </w:tbl>
    <w:p w14:paraId="5FA211A5" w14:textId="35A6793D" w:rsidR="00931A51" w:rsidRPr="001156C0" w:rsidRDefault="00931A51">
      <w:pPr>
        <w:rPr>
          <w:rFonts w:ascii="Arial" w:hAnsi="Arial" w:cs="Arial"/>
        </w:rPr>
      </w:pPr>
    </w:p>
    <w:sectPr w:rsidR="00931A51" w:rsidRPr="00115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3410AE"/>
    <w:multiLevelType w:val="hybridMultilevel"/>
    <w:tmpl w:val="18749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6708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6C0"/>
    <w:rsid w:val="000603F0"/>
    <w:rsid w:val="000605C8"/>
    <w:rsid w:val="00063516"/>
    <w:rsid w:val="00075127"/>
    <w:rsid w:val="0008094A"/>
    <w:rsid w:val="000878D4"/>
    <w:rsid w:val="00095273"/>
    <w:rsid w:val="000A138F"/>
    <w:rsid w:val="000F50A8"/>
    <w:rsid w:val="00113F41"/>
    <w:rsid w:val="001156C0"/>
    <w:rsid w:val="00136B8F"/>
    <w:rsid w:val="00150B66"/>
    <w:rsid w:val="00156D2C"/>
    <w:rsid w:val="0016541B"/>
    <w:rsid w:val="001B3665"/>
    <w:rsid w:val="00214BD8"/>
    <w:rsid w:val="00224E70"/>
    <w:rsid w:val="00236507"/>
    <w:rsid w:val="00244B83"/>
    <w:rsid w:val="00287746"/>
    <w:rsid w:val="002B03F4"/>
    <w:rsid w:val="002E0278"/>
    <w:rsid w:val="002E36C6"/>
    <w:rsid w:val="002E6D6E"/>
    <w:rsid w:val="003078D7"/>
    <w:rsid w:val="00360669"/>
    <w:rsid w:val="0037163D"/>
    <w:rsid w:val="0038268E"/>
    <w:rsid w:val="0039732D"/>
    <w:rsid w:val="003A575D"/>
    <w:rsid w:val="003B5BC8"/>
    <w:rsid w:val="003B66DB"/>
    <w:rsid w:val="003D5377"/>
    <w:rsid w:val="003F011B"/>
    <w:rsid w:val="003F3DB2"/>
    <w:rsid w:val="00423CF2"/>
    <w:rsid w:val="00451F94"/>
    <w:rsid w:val="0048642A"/>
    <w:rsid w:val="004A24E6"/>
    <w:rsid w:val="004C26B7"/>
    <w:rsid w:val="004C6408"/>
    <w:rsid w:val="004F62F5"/>
    <w:rsid w:val="005170D9"/>
    <w:rsid w:val="005248A8"/>
    <w:rsid w:val="00527F5C"/>
    <w:rsid w:val="00555037"/>
    <w:rsid w:val="005821B5"/>
    <w:rsid w:val="005A3B52"/>
    <w:rsid w:val="005C65F0"/>
    <w:rsid w:val="005F154A"/>
    <w:rsid w:val="005F222B"/>
    <w:rsid w:val="0068427D"/>
    <w:rsid w:val="006A101A"/>
    <w:rsid w:val="006C4652"/>
    <w:rsid w:val="006D4E78"/>
    <w:rsid w:val="006E21CC"/>
    <w:rsid w:val="006E460B"/>
    <w:rsid w:val="006E6209"/>
    <w:rsid w:val="006F654A"/>
    <w:rsid w:val="00702EDE"/>
    <w:rsid w:val="007253D7"/>
    <w:rsid w:val="00741ADC"/>
    <w:rsid w:val="00775412"/>
    <w:rsid w:val="0078151B"/>
    <w:rsid w:val="007967B5"/>
    <w:rsid w:val="007B5923"/>
    <w:rsid w:val="007D36F8"/>
    <w:rsid w:val="007F3AF6"/>
    <w:rsid w:val="007F4054"/>
    <w:rsid w:val="007F58F4"/>
    <w:rsid w:val="00821676"/>
    <w:rsid w:val="0083035B"/>
    <w:rsid w:val="00870210"/>
    <w:rsid w:val="008A5830"/>
    <w:rsid w:val="008B0F75"/>
    <w:rsid w:val="008B2035"/>
    <w:rsid w:val="008B5753"/>
    <w:rsid w:val="008D1EE6"/>
    <w:rsid w:val="008F7E68"/>
    <w:rsid w:val="009023E8"/>
    <w:rsid w:val="00904643"/>
    <w:rsid w:val="009233DB"/>
    <w:rsid w:val="00931A51"/>
    <w:rsid w:val="0093620B"/>
    <w:rsid w:val="009466B5"/>
    <w:rsid w:val="00954958"/>
    <w:rsid w:val="00955903"/>
    <w:rsid w:val="009601AE"/>
    <w:rsid w:val="009636ED"/>
    <w:rsid w:val="009720A4"/>
    <w:rsid w:val="00991DE9"/>
    <w:rsid w:val="009B247D"/>
    <w:rsid w:val="009B2DCA"/>
    <w:rsid w:val="00A668DC"/>
    <w:rsid w:val="00AA1920"/>
    <w:rsid w:val="00AA65EA"/>
    <w:rsid w:val="00AC54CF"/>
    <w:rsid w:val="00AD570F"/>
    <w:rsid w:val="00AE0696"/>
    <w:rsid w:val="00AE28B0"/>
    <w:rsid w:val="00AE7519"/>
    <w:rsid w:val="00AF1B89"/>
    <w:rsid w:val="00B223A3"/>
    <w:rsid w:val="00B6561C"/>
    <w:rsid w:val="00B65E69"/>
    <w:rsid w:val="00B66884"/>
    <w:rsid w:val="00B75290"/>
    <w:rsid w:val="00B8097E"/>
    <w:rsid w:val="00B83F83"/>
    <w:rsid w:val="00BB4B0F"/>
    <w:rsid w:val="00C04002"/>
    <w:rsid w:val="00C10AB9"/>
    <w:rsid w:val="00C26CC0"/>
    <w:rsid w:val="00C40108"/>
    <w:rsid w:val="00C75404"/>
    <w:rsid w:val="00C95EE2"/>
    <w:rsid w:val="00CB5860"/>
    <w:rsid w:val="00CD3979"/>
    <w:rsid w:val="00CD640F"/>
    <w:rsid w:val="00CE7393"/>
    <w:rsid w:val="00CF7F27"/>
    <w:rsid w:val="00D03EDE"/>
    <w:rsid w:val="00D1755F"/>
    <w:rsid w:val="00D41668"/>
    <w:rsid w:val="00DB493A"/>
    <w:rsid w:val="00DF2067"/>
    <w:rsid w:val="00E041A0"/>
    <w:rsid w:val="00E16C47"/>
    <w:rsid w:val="00E46A4D"/>
    <w:rsid w:val="00E60E55"/>
    <w:rsid w:val="00E65482"/>
    <w:rsid w:val="00E6669C"/>
    <w:rsid w:val="00E72915"/>
    <w:rsid w:val="00E804B8"/>
    <w:rsid w:val="00EC0C32"/>
    <w:rsid w:val="00EF4895"/>
    <w:rsid w:val="00F50AD3"/>
    <w:rsid w:val="00F55125"/>
    <w:rsid w:val="00F56F67"/>
    <w:rsid w:val="00F67E06"/>
    <w:rsid w:val="00FC178E"/>
    <w:rsid w:val="00FC310E"/>
    <w:rsid w:val="00FE4526"/>
    <w:rsid w:val="00FF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65E9C"/>
  <w15:chartTrackingRefBased/>
  <w15:docId w15:val="{0C4C1E8A-2D8A-F348-A943-13FE6D6B6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6C0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6C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6C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6C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6C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6C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6C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6C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6C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6C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6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6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6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6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6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6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6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6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6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6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5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6C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56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6C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56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6C0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56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6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6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6C0"/>
    <w:rPr>
      <w:b/>
      <w:bCs/>
      <w:smallCaps/>
      <w:color w:val="2F5496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1156C0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ye Demessie</dc:creator>
  <cp:keywords/>
  <dc:description/>
  <cp:lastModifiedBy>Bluye Demessie</cp:lastModifiedBy>
  <cp:revision>1</cp:revision>
  <dcterms:created xsi:type="dcterms:W3CDTF">2024-04-08T22:50:00Z</dcterms:created>
  <dcterms:modified xsi:type="dcterms:W3CDTF">2024-04-08T22:53:00Z</dcterms:modified>
</cp:coreProperties>
</file>